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l figure legends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l Figure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presentative large (left panel) and small (right panel) secondary lesions as identified by a random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est classifier that detecte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OS, Arg1, M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vium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M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v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, and interspersed CD3+ cells in the uninoculated lung lobes of B6.Sst1S mice at 16 wpi intrabronchial infected with Mycobacterium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viu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M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v)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arge secondary lesions represented the top 10 percentile lesions by area for each given specimen. Small secondary lesions represented lesions between 50-60th percentile lesions by area for each given specimen. Lesions were excluded if they were directly affiliated with a bronchiole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l Figure 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parison between primary lesions and secondary lesions following unilateral left mainstream intrabronchial inoculation at 12- (A-F), 16- (G-L) and 21- (M-R) weeks post-infection (wpi)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istopathologic scores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B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sion area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v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mmunoreactivity area quantification (AQ)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OS AQ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g1 AQ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 cell density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istopathologic scores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H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sion area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I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v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Q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J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OS AQ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K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g1 AQ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L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 cell density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istopathologic scores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N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sion area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O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v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Q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OS AQ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Q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g1 AQ.</w:t>
      </w:r>
    </w:p>
    <w:p w:rsidR="00000000" w:rsidDel="00000000" w:rsidP="00000000" w:rsidRDefault="00000000" w:rsidRPr="00000000" w14:paraId="0000000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D3+ AQ. For A, G, and M, each data point represents a single tissue section. For B, H, and N, each data point represents a single lesion. For C-F, I-L, O-R, each data point represents a single animal.  Data are expressed as means ± SD or with Tukey whiskers. Asterisks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note P values with Mann Whitney test (*) or Student’s unpaired T test (*-*). 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Cambria Math" w:cs="Cambria Math" w:eastAsia="Cambria Math" w:hAnsi="Cambria Math"/>
          <w:sz w:val="24"/>
          <w:szCs w:val="24"/>
          <w:rtl w:val="0"/>
        </w:rPr>
        <w:t xml:space="preserve">∗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 &lt; 0.05, </w:t>
      </w:r>
      <w:r w:rsidDel="00000000" w:rsidR="00000000" w:rsidRPr="00000000">
        <w:rPr>
          <w:rFonts w:ascii="Cambria Math" w:cs="Cambria Math" w:eastAsia="Cambria Math" w:hAnsi="Cambria Math"/>
          <w:sz w:val="24"/>
          <w:szCs w:val="24"/>
          <w:rtl w:val="0"/>
        </w:rPr>
        <w:t xml:space="preserve">∗∗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 &lt; 0.005, </w:t>
      </w:r>
      <w:r w:rsidDel="00000000" w:rsidR="00000000" w:rsidRPr="00000000">
        <w:rPr>
          <w:rFonts w:ascii="Cambria Math" w:cs="Cambria Math" w:eastAsia="Cambria Math" w:hAnsi="Cambria Math"/>
          <w:sz w:val="24"/>
          <w:szCs w:val="24"/>
          <w:rtl w:val="0"/>
        </w:rPr>
        <w:t xml:space="preserve">∗∗∗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 &lt; 0.0005, and </w:t>
      </w:r>
      <w:r w:rsidDel="00000000" w:rsidR="00000000" w:rsidRPr="00000000">
        <w:rPr>
          <w:rFonts w:ascii="Cambria Math" w:cs="Cambria Math" w:eastAsia="Cambria Math" w:hAnsi="Cambria Math"/>
          <w:sz w:val="24"/>
          <w:szCs w:val="24"/>
          <w:rtl w:val="0"/>
        </w:rPr>
        <w:t xml:space="preserve">∗∗∗∗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l Figure 3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6 WT vs. B6.Sst1S ordinal histopathology comparisons following unilateral left mainstream intrabronchial inoculation at 12, 16- and 21-weeks post-infection (wpi) and the impacts of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st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S in small secondary lesions at 16 wpi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Histopathology scores at 12 wpi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B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Histopathology scores at 16 wpi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Histopathology scores at 21 wpi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presentative raw fluorescent multiplex immunohistochemical (mIHC) image of B6 WT small secondary lesion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presentative raw fluorescent mIHC image of B6.Sst1S small secondary lesion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-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Comparison of fluorescent mIHC results in B6 WT and B6.Sst1S small secondary lesions;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OS AQ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OS+ Arg1- M. avium- AQ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H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OS+ Arg1- M. avium+ AQ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I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g1 AQ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J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g1+ iNOS- M. avium- AQ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K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g1+ iNOS- M. avium+ AQ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L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g1+ iNOS+ M. avium+ AQ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g1+ iNOS+ M. avium- AQ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N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 cell lesion density in B6 WT and B6.Sst1S small secondary lesions. For A-C, each data point represents one tissue section. For F-M, percentage area immunoreactivity was calculated in relation to area of given lesion. Each data point represents one lesion. Data are expressed as means ± SD or with Tukey whiskers. Asterisks denote P values with Mann Whitney test (*) or Student’s unpaired T test (*-*).  </w:t>
      </w:r>
      <w:r w:rsidDel="00000000" w:rsidR="00000000" w:rsidRPr="00000000">
        <w:rPr>
          <w:rFonts w:ascii="Cambria Math" w:cs="Cambria Math" w:eastAsia="Cambria Math" w:hAnsi="Cambria Math"/>
          <w:sz w:val="24"/>
          <w:szCs w:val="24"/>
          <w:rtl w:val="0"/>
        </w:rPr>
        <w:t xml:space="preserve">∗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 &lt; 0.05, </w:t>
      </w:r>
      <w:r w:rsidDel="00000000" w:rsidR="00000000" w:rsidRPr="00000000">
        <w:rPr>
          <w:rFonts w:ascii="Cambria Math" w:cs="Cambria Math" w:eastAsia="Cambria Math" w:hAnsi="Cambria Math"/>
          <w:sz w:val="24"/>
          <w:szCs w:val="24"/>
          <w:rtl w:val="0"/>
        </w:rPr>
        <w:t xml:space="preserve">∗∗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 &lt; 0.005, </w:t>
      </w:r>
      <w:r w:rsidDel="00000000" w:rsidR="00000000" w:rsidRPr="00000000">
        <w:rPr>
          <w:rFonts w:ascii="Cambria Math" w:cs="Cambria Math" w:eastAsia="Cambria Math" w:hAnsi="Cambria Math"/>
          <w:sz w:val="24"/>
          <w:szCs w:val="24"/>
          <w:rtl w:val="0"/>
        </w:rPr>
        <w:t xml:space="preserve">∗∗∗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 &lt; 0.0005, and </w:t>
      </w:r>
      <w:r w:rsidDel="00000000" w:rsidR="00000000" w:rsidRPr="00000000">
        <w:rPr>
          <w:rFonts w:ascii="Cambria Math" w:cs="Cambria Math" w:eastAsia="Cambria Math" w:hAnsi="Cambria Math"/>
          <w:sz w:val="24"/>
          <w:szCs w:val="24"/>
          <w:rtl w:val="0"/>
        </w:rPr>
        <w:t xml:space="preserve">∗∗∗∗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. Original magnification, 100x (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</w:t>
      </w:r>
    </w:p>
    <w:p w:rsidR="00000000" w:rsidDel="00000000" w:rsidP="00000000" w:rsidRDefault="00000000" w:rsidRPr="00000000" w14:paraId="0000000D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  <w:font w:name="Cambria Math">
    <w:embedRegular w:fontKey="{00000000-0000-0000-0000-000000000000}" r:id="rId1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7B46DD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NormalWeb">
    <w:name w:val="Normal (Web)"/>
    <w:basedOn w:val="Normal"/>
    <w:uiPriority w:val="99"/>
    <w:semiHidden w:val="1"/>
    <w:unhideWhenUsed w:val="1"/>
    <w:rsid w:val="00173728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E60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E609C0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E609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E609C0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E609C0"/>
    <w:rPr>
      <w:b w:val="1"/>
      <w:bCs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E609C0"/>
    <w:pPr>
      <w:spacing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E609C0"/>
    <w:rPr>
      <w:rFonts w:ascii="Segoe UI" w:cs="Segoe UI" w:hAnsi="Segoe UI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8vjwuFqaMWD7ZDj/Q/Ll0SYtp3Q==">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5T18:48:00Z</dcterms:created>
  <dc:creator>Kramnik, Igor</dc:creator>
</cp:coreProperties>
</file>